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FD216" w14:textId="3DBFA80E" w:rsidR="00241DEA" w:rsidRPr="009A3065" w:rsidRDefault="00241DEA" w:rsidP="00241D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9A306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5382A">
        <w:rPr>
          <w:rFonts w:ascii="Times New Roman" w:hAnsi="Times New Roman" w:cs="Times New Roman"/>
          <w:b/>
          <w:bCs/>
          <w:sz w:val="24"/>
          <w:szCs w:val="24"/>
          <w:lang w:val="en-GB"/>
        </w:rPr>
        <w:t>1 Table.</w:t>
      </w:r>
      <w:r w:rsidRPr="009A30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E20D5" w:rsidRPr="00EE20D5">
        <w:rPr>
          <w:rFonts w:ascii="Times New Roman" w:hAnsi="Times New Roman" w:cs="Times New Roman"/>
          <w:sz w:val="24"/>
          <w:szCs w:val="24"/>
          <w:lang w:val="en-GB"/>
        </w:rPr>
        <w:t>Survey on</w:t>
      </w:r>
      <w:r w:rsidR="00EE20D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9A3065">
        <w:rPr>
          <w:rFonts w:ascii="Times New Roman" w:hAnsi="Times New Roman" w:cs="Times New Roman"/>
          <w:sz w:val="24"/>
          <w:szCs w:val="24"/>
          <w:lang w:val="en-GB"/>
        </w:rPr>
        <w:t>Parkinson’s Disease</w:t>
      </w:r>
      <w:proofErr w:type="gramEnd"/>
      <w:r w:rsidRPr="009A3065">
        <w:rPr>
          <w:rFonts w:ascii="Times New Roman" w:hAnsi="Times New Roman" w:cs="Times New Roman"/>
          <w:sz w:val="24"/>
          <w:szCs w:val="24"/>
          <w:lang w:val="en-GB"/>
        </w:rPr>
        <w:t xml:space="preserve"> Patients’ Concerns (PDPC</w:t>
      </w:r>
      <w:r w:rsidR="00EE20D5">
        <w:rPr>
          <w:rFonts w:ascii="Times New Roman" w:hAnsi="Times New Roman" w:cs="Times New Roman"/>
          <w:sz w:val="24"/>
          <w:szCs w:val="24"/>
          <w:lang w:val="en-GB"/>
        </w:rPr>
        <w:t xml:space="preserve"> Survey</w:t>
      </w:r>
      <w:r w:rsidRPr="009A3065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bookmarkEnd w:id="0"/>
    <w:p w14:paraId="1DFB8C28" w14:textId="77777777" w:rsidR="00241DEA" w:rsidRPr="009A3065" w:rsidRDefault="00241DEA" w:rsidP="00241D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6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563C9F3D" w14:textId="454BDB12" w:rsidR="00241DEA" w:rsidRPr="009A3065" w:rsidRDefault="00241DEA" w:rsidP="00241DEA">
      <w:pPr>
        <w:spacing w:line="0" w:lineRule="atLeast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9A3065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Parkinson’s Disease Patients’ Concerns </w:t>
      </w:r>
      <w:r w:rsidR="00E84414">
        <w:rPr>
          <w:rFonts w:ascii="Times New Roman" w:eastAsia="Arial" w:hAnsi="Times New Roman" w:cs="Times New Roman"/>
          <w:b/>
          <w:bCs/>
          <w:sz w:val="24"/>
          <w:szCs w:val="24"/>
        </w:rPr>
        <w:t>Survey</w:t>
      </w:r>
    </w:p>
    <w:p w14:paraId="6EB5D6A7" w14:textId="77777777" w:rsidR="00241DEA" w:rsidRPr="009A3065" w:rsidRDefault="00241DEA" w:rsidP="00241DEA">
      <w:pPr>
        <w:spacing w:line="0" w:lineRule="atLeast"/>
        <w:rPr>
          <w:rFonts w:ascii="Times New Roman" w:eastAsia="Arial" w:hAnsi="Times New Roman" w:cs="Times New Roman"/>
          <w:sz w:val="24"/>
          <w:szCs w:val="24"/>
        </w:rPr>
      </w:pPr>
    </w:p>
    <w:p w14:paraId="50F8A94C" w14:textId="77777777" w:rsidR="00241DEA" w:rsidRPr="009A3065" w:rsidRDefault="00241DEA" w:rsidP="00241DEA">
      <w:pPr>
        <w:spacing w:line="0" w:lineRule="atLeast"/>
        <w:rPr>
          <w:rFonts w:ascii="Times New Roman" w:eastAsia="Arial" w:hAnsi="Times New Roman" w:cs="Times New Roman"/>
          <w:sz w:val="24"/>
          <w:szCs w:val="24"/>
        </w:rPr>
      </w:pPr>
      <w:r w:rsidRPr="009A3065">
        <w:rPr>
          <w:rFonts w:ascii="Times New Roman" w:eastAsia="Arial" w:hAnsi="Times New Roman" w:cs="Times New Roman"/>
          <w:sz w:val="24"/>
          <w:szCs w:val="24"/>
        </w:rPr>
        <w:t>** Please rate your level of concern about the following symptoms. Please mark a cross in the relevant box that best reflects your opinion.</w:t>
      </w:r>
    </w:p>
    <w:p w14:paraId="6E83A059" w14:textId="77777777" w:rsidR="00241DEA" w:rsidRPr="009A3065" w:rsidRDefault="00241DEA" w:rsidP="00241DEA">
      <w:pPr>
        <w:spacing w:line="0" w:lineRule="atLeast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936" w:type="dxa"/>
        <w:jc w:val="center"/>
        <w:tblLayout w:type="fixed"/>
        <w:tblLook w:val="04A0" w:firstRow="1" w:lastRow="0" w:firstColumn="1" w:lastColumn="0" w:noHBand="0" w:noVBand="1"/>
      </w:tblPr>
      <w:tblGrid>
        <w:gridCol w:w="5370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1"/>
        <w:gridCol w:w="6"/>
        <w:gridCol w:w="496"/>
        <w:gridCol w:w="376"/>
        <w:gridCol w:w="209"/>
        <w:gridCol w:w="6"/>
      </w:tblGrid>
      <w:tr w:rsidR="009A3065" w:rsidRPr="009A3065" w14:paraId="32E054B8" w14:textId="77777777" w:rsidTr="009A3065">
        <w:trPr>
          <w:gridAfter w:val="2"/>
          <w:wAfter w:w="215" w:type="dxa"/>
          <w:jc w:val="center"/>
        </w:trPr>
        <w:tc>
          <w:tcPr>
            <w:tcW w:w="63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6B12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Not happy at all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6B6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9E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79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1C7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FFE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99CF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Very happy</w:t>
            </w:r>
          </w:p>
        </w:tc>
      </w:tr>
      <w:tr w:rsidR="009A3065" w:rsidRPr="009A3065" w14:paraId="5DEF88DD" w14:textId="77777777" w:rsidTr="009A3065">
        <w:trPr>
          <w:gridAfter w:val="3"/>
          <w:wAfter w:w="591" w:type="dxa"/>
          <w:jc w:val="center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EB5C" w14:textId="77777777" w:rsidR="00241DEA" w:rsidRPr="009A3065" w:rsidRDefault="00241DEA" w:rsidP="006850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Happiness </w:t>
            </w:r>
          </w:p>
          <w:p w14:paraId="3438246E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5B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68A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7B5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BCA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6E7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D71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78B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5C9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478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9F0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3A6D20CE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5E67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Level of happines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604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228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E79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4F5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6FC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27D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66C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9E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218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97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20D913F0" w14:textId="77777777" w:rsidTr="009A3065">
        <w:trPr>
          <w:gridAfter w:val="1"/>
          <w:wAfter w:w="6" w:type="dxa"/>
          <w:jc w:val="center"/>
        </w:trPr>
        <w:tc>
          <w:tcPr>
            <w:tcW w:w="63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499E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F08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C1A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263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35C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90F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21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110E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5647AEB3" w14:textId="77777777" w:rsidTr="009A3065">
        <w:trPr>
          <w:gridAfter w:val="1"/>
          <w:wAfter w:w="6" w:type="dxa"/>
          <w:jc w:val="center"/>
        </w:trPr>
        <w:tc>
          <w:tcPr>
            <w:tcW w:w="63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AD76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concerned 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687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E2C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1F2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BE7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7D8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450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8106" w14:textId="4A3C974B" w:rsidR="00241DEA" w:rsidRPr="009A3065" w:rsidRDefault="00042F99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st</w:t>
            </w:r>
            <w:r w:rsidR="00241DEA"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cerned</w:t>
            </w:r>
          </w:p>
        </w:tc>
      </w:tr>
      <w:tr w:rsidR="009A3065" w:rsidRPr="009A3065" w14:paraId="4CDFE02E" w14:textId="77777777" w:rsidTr="009A3065">
        <w:trPr>
          <w:gridAfter w:val="3"/>
          <w:wAfter w:w="591" w:type="dxa"/>
          <w:jc w:val="center"/>
        </w:trPr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FBF8" w14:textId="77777777" w:rsidR="00241DEA" w:rsidRPr="009A3065" w:rsidRDefault="00241DEA" w:rsidP="006850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erns about motor symptoms</w:t>
            </w:r>
          </w:p>
          <w:p w14:paraId="5BA024FF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248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0DD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AC8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922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03A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94D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785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7E5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8A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77B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74D58250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14BC" w14:textId="750ED96A" w:rsidR="00241DEA" w:rsidRPr="009A3065" w:rsidRDefault="00E747F5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iculty speak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049D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D72E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DF1C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1C57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18CC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33FD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594F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1A55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10F5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AF6458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182D1F2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1B18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>Saliva and drooling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D2E1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D7E4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10DB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8866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9757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B16D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8F99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B355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A72F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69738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1601E5F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1611" w14:textId="0F11EED3" w:rsidR="00241DEA" w:rsidRPr="009A3065" w:rsidRDefault="006829E4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iculty </w:t>
            </w:r>
            <w:r w:rsidR="000D7D85">
              <w:rPr>
                <w:rFonts w:ascii="Times New Roman" w:eastAsia="Times New Roman" w:hAnsi="Times New Roman" w:cs="Times New Roman"/>
                <w:sz w:val="24"/>
                <w:szCs w:val="24"/>
              </w:rPr>
              <w:t>ch</w:t>
            </w:r>
            <w:r w:rsidR="00097F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wing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wallow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46C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9F0E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B87F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CC5F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41C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DFC3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2514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4F59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C7A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DB0C41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22335C8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DED5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Eating task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64D5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1289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0098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AF2B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EFCF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ACA6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46A6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2AAB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CECD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07390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41A4143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FFA3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Dress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6031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101A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8AF3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6CB7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953A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AEDF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7A3F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B5F3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11C0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ABBDD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A2C2AA5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6F45" w14:textId="4B4BFF62" w:rsidR="00241DEA" w:rsidRPr="009A3065" w:rsidRDefault="006829E4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hing and bath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7924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4143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7B0E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A9F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2E2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2783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9CA7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908D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47F6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8E9BE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C6F7AD1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BFFC" w14:textId="2668FA06" w:rsidR="00241DEA" w:rsidRPr="009A3065" w:rsidRDefault="00904938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r w:rsidR="00F11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1DEA"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activitie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6088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2F98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C07C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29B8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491A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3D1B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209F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60FF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E73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7DEE12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2BA5D40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76E0" w14:textId="0CEEED69" w:rsidR="00241DEA" w:rsidRPr="009A3065" w:rsidRDefault="009F63F2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825C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DF1D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2FDC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E71C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481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C82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AD58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FA74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1A1B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FC5CF9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BEEE755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4853" w14:textId="45167FC7" w:rsidR="00241DEA" w:rsidRPr="009A3065" w:rsidRDefault="009F63F2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>Turning in bed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B7D8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B9B1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A265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D8EA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7701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41C1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764B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0AF8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BAF0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F36949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CD81179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5B21" w14:textId="273FB610" w:rsidR="00241DEA" w:rsidRPr="009A3065" w:rsidRDefault="00A2572B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tting out of bed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DE41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538A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B2BC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AFAF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A736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A0D9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70A4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326A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DD59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C77D94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7C33501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3922" w14:textId="3456FB03" w:rsidR="00241DEA" w:rsidRPr="009A3065" w:rsidRDefault="006829E4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lems with w</w:t>
            </w:r>
            <w:r w:rsidR="00241DEA"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>alking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or</w:t>
            </w:r>
            <w:r w:rsidR="00241DEA"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lance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38FA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B3D1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31DA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667E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C5AD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5A8C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77B8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AE99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F65B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57E425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6C82078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52CF" w14:textId="7ADE9CD0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Freezing</w:t>
            </w:r>
            <w:r w:rsidR="00904938">
              <w:rPr>
                <w:rFonts w:ascii="Times New Roman" w:hAnsi="Times New Roman" w:cs="Times New Roman"/>
                <w:sz w:val="24"/>
                <w:szCs w:val="24"/>
              </w:rPr>
              <w:t xml:space="preserve"> of gait</w:t>
            </w:r>
            <w:r w:rsidR="006829E4">
              <w:rPr>
                <w:rFonts w:ascii="Times New Roman" w:hAnsi="Times New Roman" w:cs="Times New Roman"/>
                <w:sz w:val="24"/>
                <w:szCs w:val="24"/>
              </w:rPr>
              <w:t xml:space="preserve"> (temporary inability to move)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6BB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757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1C14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0355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AB96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6540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2FE5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523D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D5BE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2AA9FF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3DB8B7A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95F3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7CF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188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809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F6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2F9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DD9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1391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7D2D2563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8D15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concerned 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163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805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730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E94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39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EBD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0560" w14:textId="318A9056" w:rsidR="00241DEA" w:rsidRPr="009A3065" w:rsidRDefault="00042F99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st</w:t>
            </w:r>
            <w:r w:rsidR="00241DEA"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cerned</w:t>
            </w:r>
          </w:p>
        </w:tc>
      </w:tr>
      <w:tr w:rsidR="009A3065" w:rsidRPr="009A3065" w14:paraId="5AB87BE9" w14:textId="77777777" w:rsidTr="009A3065">
        <w:trPr>
          <w:gridAfter w:val="3"/>
          <w:wAfter w:w="591" w:type="dxa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4E5C" w14:textId="77777777" w:rsidR="00241DEA" w:rsidRPr="009A3065" w:rsidRDefault="00241DEA" w:rsidP="0068503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erns about non-motor symptoms</w:t>
            </w:r>
          </w:p>
          <w:p w14:paraId="4ECB01F4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C2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B4C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C96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5A3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3D2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E1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A7F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301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798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75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728708A2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88D6" w14:textId="07E881A1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nitive </w:t>
            </w:r>
            <w:r w:rsidR="007933D5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ies</w:t>
            </w: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C745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7744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4F01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B2E1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5229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CF81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5454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0330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252C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6FEA83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FD3248A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2ED4" w14:textId="7DC1A14D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Hallucinations and 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>delusions</w:t>
            </w: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85E2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0973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5264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9D51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0E41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C358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EE14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4203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531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2A322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B8775D5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8D36" w14:textId="0856006F" w:rsidR="00241DEA" w:rsidRPr="009A3065" w:rsidRDefault="007933D5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and</w:t>
            </w:r>
            <w:r w:rsidR="003B2513">
              <w:rPr>
                <w:rFonts w:ascii="Times New Roman" w:hAnsi="Times New Roman" w:cs="Times New Roman"/>
                <w:sz w:val="24"/>
                <w:szCs w:val="24"/>
              </w:rPr>
              <w:t>/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241DEA"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epressed mood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F2A9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25BE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D178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C184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CB9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6B52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FBDF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81DD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DFB9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BA20C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2DFB7867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77E6" w14:textId="665B66BB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Anxi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>ety and</w:t>
            </w:r>
            <w:r w:rsidR="003B2513">
              <w:rPr>
                <w:rFonts w:ascii="Times New Roman" w:hAnsi="Times New Roman" w:cs="Times New Roman"/>
                <w:sz w:val="24"/>
                <w:szCs w:val="24"/>
              </w:rPr>
              <w:t>/or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 xml:space="preserve"> panic attacks</w:t>
            </w: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46E6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D041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2E50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A503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3E05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2305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3F1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1314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BB92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139B5A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29FAB3A1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D6FE" w14:textId="5B810DEA" w:rsidR="00241DEA" w:rsidRPr="009A3065" w:rsidRDefault="003B2513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interest or enthusiasm </w:t>
            </w:r>
            <w:r w:rsidR="00241DEA"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A45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878A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A461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0820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928E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3D28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07B5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924B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1F4A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D831C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C923447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EC0D" w14:textId="00FFBF20" w:rsidR="00241DEA" w:rsidRPr="009A3065" w:rsidRDefault="002D4D99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k of s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>elf-control (e.g. craving for</w:t>
            </w:r>
            <w:r w:rsidR="003B2513">
              <w:rPr>
                <w:rFonts w:ascii="Times New Roman" w:hAnsi="Times New Roman" w:cs="Times New Roman"/>
                <w:sz w:val="24"/>
                <w:szCs w:val="24"/>
              </w:rPr>
              <w:t>, or strong impulse to take,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 xml:space="preserve"> medications</w:t>
            </w:r>
            <w:r w:rsidR="003B2513">
              <w:rPr>
                <w:rFonts w:ascii="Times New Roman" w:hAnsi="Times New Roman" w:cs="Times New Roman"/>
                <w:sz w:val="24"/>
                <w:szCs w:val="24"/>
              </w:rPr>
              <w:t xml:space="preserve"> in the absence of symptoms</w:t>
            </w:r>
            <w:r w:rsidR="007933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169E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922E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BE8A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9437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EA65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03D9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75F2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98BA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003C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0ACB46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BFD6FDF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659A" w14:textId="6E53DE6D" w:rsidR="00241DEA" w:rsidRPr="009A3065" w:rsidRDefault="007933D5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2AEA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3BB4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44E8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4C89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009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8632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04AE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625D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632C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7699F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4BDEB75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A15E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Daytime sleepines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0677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D412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94C9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CD58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8D31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70F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9854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BD5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1093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A9C2ED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7D2F1CA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E349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Urinary proble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2440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9B37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5AE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7A9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5F81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6FC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D2FC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F3F2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7D0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CC39FB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645B956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C912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Pain and other sensation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8869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01A8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6BEE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77D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4B48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EC5A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2A33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C4A3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947D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F763E6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3B8F9B2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D4A3" w14:textId="2288F775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Constipation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1342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9915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93E5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8C4D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3C83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4BF9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70D5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7F51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21A1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D8FE1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2521ACE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234B" w14:textId="7B8A0C42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Light headedness </w:t>
            </w:r>
            <w:r w:rsidR="003B2513">
              <w:rPr>
                <w:rFonts w:ascii="Times New Roman" w:hAnsi="Times New Roman" w:cs="Times New Roman"/>
                <w:sz w:val="24"/>
                <w:szCs w:val="24"/>
              </w:rPr>
              <w:t xml:space="preserve">when standing </w:t>
            </w: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6B10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1A5D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41C9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8E36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9DD5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DE98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61CA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6A09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AA95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D9FB0E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E8AD296" w14:textId="77777777" w:rsidTr="009A3065">
        <w:trPr>
          <w:gridAfter w:val="3"/>
          <w:wAfter w:w="591" w:type="dxa"/>
          <w:trHeight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33F7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5707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9122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A121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612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7EB9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D64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DD30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6E22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EEE2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0A3FF6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3BE141C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A42E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2A7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E21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2B1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63D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586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1A9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1562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1C318A39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943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concerned 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092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FB6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B7F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597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4F4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3CA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2D9C" w14:textId="010CBC5B" w:rsidR="00241DEA" w:rsidRPr="009A3065" w:rsidRDefault="00042F99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st</w:t>
            </w:r>
            <w:r w:rsidR="00241DEA"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cerned</w:t>
            </w:r>
          </w:p>
        </w:tc>
      </w:tr>
      <w:tr w:rsidR="009A3065" w:rsidRPr="009A3065" w14:paraId="493C882D" w14:textId="77777777" w:rsidTr="009A3065">
        <w:trPr>
          <w:gridAfter w:val="3"/>
          <w:wAfter w:w="591" w:type="dxa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6A4D" w14:textId="77777777" w:rsidR="00241DEA" w:rsidRPr="009A3065" w:rsidRDefault="00241DEA" w:rsidP="0068503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erns about symptom fluctuations</w:t>
            </w:r>
          </w:p>
          <w:p w14:paraId="464ACB49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9C0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1F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50E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CCE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F1B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C2E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18B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07C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AF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E8F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1A7B86C6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F985" w14:textId="7A052820" w:rsidR="00241DEA" w:rsidRPr="009A3065" w:rsidRDefault="008C3089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>
              <w:t>Shaking</w:t>
            </w:r>
            <w:r w:rsidR="00241DEA" w:rsidRPr="009A3065"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12EA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6524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FDA7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DFD0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13B0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35A6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11F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A0BE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6F8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7797B4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55FAF1C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18F3" w14:textId="32E1400C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Anxiety </w:t>
            </w:r>
            <w:r w:rsidR="009E76AC">
              <w:t>and/or</w:t>
            </w:r>
            <w:r w:rsidRPr="009A3065">
              <w:t xml:space="preserve"> panic attack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CC8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68EB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CFDD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3A79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0BDA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742F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1058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CE9E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5F3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CE2D70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EC4A49D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AC47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Mood change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6D0D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7D3E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8398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4B5C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D9DA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6092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FB5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E6BC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A90B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DFE45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5995312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0AE7" w14:textId="0662DFE9" w:rsidR="00241DEA" w:rsidRPr="009A3065" w:rsidRDefault="008C3089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>
              <w:t>Slow movement</w:t>
            </w:r>
            <w:r w:rsidR="00241DEA" w:rsidRPr="009A3065"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B211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1AC7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2897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100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3D66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4A2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E8F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ABB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02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25AEF4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26B1C11" w14:textId="77777777" w:rsidTr="00F11CC9">
        <w:trPr>
          <w:gridAfter w:val="3"/>
          <w:wAfter w:w="591" w:type="dxa"/>
          <w:trHeight w:hRule="exact" w:val="558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DE2B" w14:textId="6D613319" w:rsidR="00241DEA" w:rsidRPr="009A3065" w:rsidRDefault="009E76AC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>
              <w:t>Difficulty performing</w:t>
            </w:r>
            <w:r w:rsidR="008C3089">
              <w:t xml:space="preserve"> fine finger movement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BCF2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688C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9CE9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7A60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9B0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D742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E95E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713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8606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498511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FB6D02B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B408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Any stiffnes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77A6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FF06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571C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BF15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7244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760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5B9F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C648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9EF4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42E4FC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FD02ECC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F4E7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Muscle cramp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543D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88E1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09D7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4C6A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5BCF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F812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AE08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484B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3587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D96734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160E6C0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2C11" w14:textId="10149215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Pain </w:t>
            </w:r>
            <w:r w:rsidR="009E76AC">
              <w:t>and/or</w:t>
            </w:r>
            <w:r w:rsidRPr="009A3065">
              <w:t xml:space="preserve"> aching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7477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E72E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143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39A1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B0D7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169E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86F3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EDED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83D8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159DCA2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96E528D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3082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Drug-induced dyskinesia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EE67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CF52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64F7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175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43F2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7720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DDBC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5DA8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C65F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05FE2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954A593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AD4F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917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F71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44A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F0C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4B7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5D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2718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4E3FA25E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DAC9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t concerned 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177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8D1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7DE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CD6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EBB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81E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8FBA" w14:textId="4DBA1B40" w:rsidR="00241DEA" w:rsidRPr="009A3065" w:rsidRDefault="00042F99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st</w:t>
            </w:r>
            <w:r w:rsidR="00241DEA"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cerned</w:t>
            </w:r>
          </w:p>
        </w:tc>
      </w:tr>
      <w:tr w:rsidR="009A3065" w:rsidRPr="009A3065" w14:paraId="1E3494F3" w14:textId="77777777" w:rsidTr="009A3065">
        <w:trPr>
          <w:gridAfter w:val="3"/>
          <w:wAfter w:w="591" w:type="dxa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DB25" w14:textId="77777777" w:rsidR="00241DEA" w:rsidRPr="009A3065" w:rsidRDefault="00241DEA" w:rsidP="0068503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erns about adverse events</w:t>
            </w:r>
          </w:p>
          <w:p w14:paraId="3E9802F7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A68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73D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12A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EA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0C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C47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946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C3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CED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C60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4E4AAF99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F8FB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General sympto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692B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6848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68B3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10A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3B5A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D93F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2A76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CDC2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5C34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21DDE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98583C9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61C4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 xml:space="preserve">Cardiovascular symptom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6663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CD0F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913A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3E6E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E01B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47C2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AF61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FFD7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AA24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C51646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B411376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A9F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Gastrointestinal sympto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01CD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058F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1361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626E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FCF2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BC7F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327A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5BC4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43AD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E41540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4AAF3BE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994C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Urinary sympto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99CC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1340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6867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0F5A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D7FA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818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FC52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A8F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3ABC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DF1EA0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03E4E4F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8F86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Neuropsychiatric sympto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FD6C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06F7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1A90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D9E1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60B6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059B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E9F8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633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D342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565DF9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C22D4F9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12FB" w14:textId="77777777" w:rsidR="00241DEA" w:rsidRPr="009A3065" w:rsidRDefault="00241DEA" w:rsidP="00685039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line="276" w:lineRule="auto"/>
            </w:pPr>
            <w:r w:rsidRPr="009A3065">
              <w:t>Dermatologic symptoms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7D85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33B1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E396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D9ED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3068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D546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B256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505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1E49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8DC07C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D888388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4E72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13C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75A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EA1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980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C03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500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1586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311A948E" w14:textId="77777777" w:rsidTr="009A3065">
        <w:trPr>
          <w:jc w:val="center"/>
        </w:trPr>
        <w:tc>
          <w:tcPr>
            <w:tcW w:w="63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C7AF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Not concerned 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3EC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D0C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623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AE1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038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EA9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9F6C" w14:textId="2C5811B7" w:rsidR="00241DEA" w:rsidRPr="009A3065" w:rsidRDefault="00042F99" w:rsidP="00685039">
            <w:pPr>
              <w:spacing w:line="0" w:lineRule="atLeast"/>
              <w:jc w:val="righ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st</w:t>
            </w:r>
            <w:r w:rsidR="00241DEA"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oncerned</w:t>
            </w:r>
          </w:p>
        </w:tc>
      </w:tr>
      <w:tr w:rsidR="009A3065" w:rsidRPr="009A3065" w14:paraId="4922BF95" w14:textId="77777777" w:rsidTr="009A3065">
        <w:trPr>
          <w:gridAfter w:val="3"/>
          <w:wAfter w:w="591" w:type="dxa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C667" w14:textId="0AE110B2" w:rsidR="00241DEA" w:rsidRPr="009A3065" w:rsidRDefault="00241DEA" w:rsidP="0068503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ncerns about </w:t>
            </w:r>
            <w:r w:rsidR="009111C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re in</w:t>
            </w: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the advanced stage of PD</w:t>
            </w:r>
          </w:p>
          <w:p w14:paraId="1BE55C33" w14:textId="77777777" w:rsidR="00241DEA" w:rsidRPr="009A3065" w:rsidRDefault="00241DEA" w:rsidP="00685039">
            <w:pPr>
              <w:spacing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D0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95C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53D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BA7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DF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19D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16E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BF5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262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6CD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</w:tr>
      <w:tr w:rsidR="009A3065" w:rsidRPr="009A3065" w14:paraId="3B8F2D51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844E" w14:textId="08720F0D" w:rsidR="00241DEA" w:rsidRPr="009A3065" w:rsidRDefault="009E76AC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s</w:t>
            </w:r>
            <w:r w:rsidR="00241DEA"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llowing 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C819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5901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4DE2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C43E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4FF4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2404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7C1F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853E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8A45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86526D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0AFEF00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4CE5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urrent infection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4F08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CC8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1C17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758F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D66D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FB8F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7108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0F09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BA96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62DA8C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0C2A760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8248" w14:textId="1AB82B7C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ked decline in physical </w:t>
            </w:r>
            <w:r w:rsidR="009E76AC">
              <w:rPr>
                <w:rFonts w:ascii="Times New Roman" w:eastAsia="Times New Roman" w:hAnsi="Times New Roman" w:cs="Times New Roman"/>
                <w:sz w:val="24"/>
                <w:szCs w:val="24"/>
              </w:rPr>
              <w:t>ability</w:t>
            </w: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2CF3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50AC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BA0A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E11A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7694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E216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3719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A52A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8AF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60B0B71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513934F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BFA1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piration pneumonia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34E5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14B0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1DD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AC56D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4DE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F66F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DD52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986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D9F3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5A138F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C40E306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F1EC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gnitive difficultie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BDBB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9451E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D3B8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0B92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AE4BA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5A73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B9A5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C63B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9CC6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F23675B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953A4A8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5CA2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loss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88BA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1F5C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EE66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8E03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E9B3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447EC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7E72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B8269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6B54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9E6764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DA9526C" w14:textId="77777777" w:rsidTr="009A3065">
        <w:trPr>
          <w:gridAfter w:val="3"/>
          <w:wAfter w:w="591" w:type="dxa"/>
          <w:trHeight w:hRule="exact" w:val="432"/>
          <w:jc w:val="center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33E4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dridden / wheelchair bound 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DA213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F6A4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CE230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0E7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F0DC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07E0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EF017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D6245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FC89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1DEDBF6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</w:tbl>
    <w:p w14:paraId="33CBBBFF" w14:textId="77777777" w:rsidR="00241DEA" w:rsidRPr="009A3065" w:rsidRDefault="00241DEA" w:rsidP="00241DEA">
      <w:pPr>
        <w:rPr>
          <w:rFonts w:ascii="Times New Roman" w:hAnsi="Times New Roman" w:cs="Times New Roman"/>
          <w:sz w:val="24"/>
          <w:szCs w:val="24"/>
        </w:rPr>
      </w:pPr>
    </w:p>
    <w:p w14:paraId="29F7F969" w14:textId="77777777" w:rsidR="00241DEA" w:rsidRPr="009A3065" w:rsidRDefault="00241DEA" w:rsidP="00241DEA">
      <w:pPr>
        <w:rPr>
          <w:rFonts w:ascii="Times New Roman" w:hAnsi="Times New Roman" w:cs="Times New Roman"/>
          <w:sz w:val="24"/>
          <w:szCs w:val="24"/>
        </w:rPr>
      </w:pPr>
    </w:p>
    <w:p w14:paraId="2927E778" w14:textId="77777777" w:rsidR="00241DEA" w:rsidRPr="009A3065" w:rsidRDefault="00241DEA" w:rsidP="00241D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5"/>
        <w:gridCol w:w="1887"/>
        <w:gridCol w:w="1888"/>
      </w:tblGrid>
      <w:tr w:rsidR="009A3065" w:rsidRPr="009A3065" w14:paraId="0E24C567" w14:textId="77777777" w:rsidTr="00685039">
        <w:trPr>
          <w:jc w:val="center"/>
        </w:trPr>
        <w:tc>
          <w:tcPr>
            <w:tcW w:w="6845" w:type="dxa"/>
            <w:vAlign w:val="center"/>
          </w:tcPr>
          <w:p w14:paraId="7AE7B484" w14:textId="77777777" w:rsidR="00241DEA" w:rsidRPr="009A3065" w:rsidRDefault="00241DEA" w:rsidP="006850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erns about the need for assistive devices</w:t>
            </w:r>
          </w:p>
        </w:tc>
        <w:tc>
          <w:tcPr>
            <w:tcW w:w="1887" w:type="dxa"/>
            <w:vAlign w:val="center"/>
          </w:tcPr>
          <w:p w14:paraId="26052890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Need</w:t>
            </w:r>
          </w:p>
        </w:tc>
        <w:tc>
          <w:tcPr>
            <w:tcW w:w="1888" w:type="dxa"/>
            <w:vAlign w:val="center"/>
          </w:tcPr>
          <w:p w14:paraId="2EF1D27D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No need</w:t>
            </w:r>
          </w:p>
        </w:tc>
      </w:tr>
      <w:tr w:rsidR="009A3065" w:rsidRPr="009A3065" w14:paraId="1B7F13A6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33B5B88A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Assistive device for patient</w:t>
            </w:r>
          </w:p>
        </w:tc>
        <w:tc>
          <w:tcPr>
            <w:tcW w:w="1887" w:type="dxa"/>
            <w:vAlign w:val="center"/>
          </w:tcPr>
          <w:p w14:paraId="5D7561D8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7B3781E4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7E45DB91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752178AE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Walking stick</w:t>
            </w:r>
          </w:p>
        </w:tc>
        <w:tc>
          <w:tcPr>
            <w:tcW w:w="1887" w:type="dxa"/>
          </w:tcPr>
          <w:p w14:paraId="201F9FF4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7848071D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6879E14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59054994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Laser-guided walking stick providing visual cues</w:t>
            </w:r>
          </w:p>
        </w:tc>
        <w:tc>
          <w:tcPr>
            <w:tcW w:w="1887" w:type="dxa"/>
          </w:tcPr>
          <w:p w14:paraId="3AE48F01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6D4EE3D7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14CE0888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1BC81932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Walker</w:t>
            </w:r>
          </w:p>
        </w:tc>
        <w:tc>
          <w:tcPr>
            <w:tcW w:w="1887" w:type="dxa"/>
          </w:tcPr>
          <w:p w14:paraId="667B41EB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219CBB66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05AE487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3F2A0008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Wheelchair</w:t>
            </w:r>
          </w:p>
        </w:tc>
        <w:tc>
          <w:tcPr>
            <w:tcW w:w="1887" w:type="dxa"/>
          </w:tcPr>
          <w:p w14:paraId="494FF657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1BAA53BB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5F44729B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69FE06B4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Electric adjustable bed</w:t>
            </w:r>
          </w:p>
        </w:tc>
        <w:tc>
          <w:tcPr>
            <w:tcW w:w="1887" w:type="dxa"/>
          </w:tcPr>
          <w:p w14:paraId="51540460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1F38C0AD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7159D7F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5FED8244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Wearables for fall detection</w:t>
            </w:r>
          </w:p>
        </w:tc>
        <w:tc>
          <w:tcPr>
            <w:tcW w:w="1887" w:type="dxa"/>
          </w:tcPr>
          <w:p w14:paraId="35AB625D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0AE966B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BB7674B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5347DB04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Tremor suppression spoon</w:t>
            </w:r>
          </w:p>
        </w:tc>
        <w:tc>
          <w:tcPr>
            <w:tcW w:w="1887" w:type="dxa"/>
          </w:tcPr>
          <w:p w14:paraId="06AA060B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43B68274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34EB94A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56028934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bCs/>
                <w:sz w:val="24"/>
                <w:szCs w:val="24"/>
              </w:rPr>
              <w:t>Tremor suppression gloves</w:t>
            </w:r>
          </w:p>
        </w:tc>
        <w:tc>
          <w:tcPr>
            <w:tcW w:w="1887" w:type="dxa"/>
          </w:tcPr>
          <w:p w14:paraId="3A566B61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206239C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6A7A2AF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2E2748B7" w14:textId="77777777" w:rsidR="00241DEA" w:rsidRPr="009A3065" w:rsidRDefault="00241DEA" w:rsidP="0068503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Home adaptation devices     </w:t>
            </w:r>
          </w:p>
        </w:tc>
        <w:tc>
          <w:tcPr>
            <w:tcW w:w="1887" w:type="dxa"/>
            <w:vAlign w:val="center"/>
          </w:tcPr>
          <w:p w14:paraId="341D5FA2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65EAAACF" w14:textId="77777777" w:rsidR="00241DEA" w:rsidRPr="009A3065" w:rsidRDefault="00241DEA" w:rsidP="00685039">
            <w:pPr>
              <w:spacing w:line="0" w:lineRule="atLeast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9A3065" w:rsidRPr="009A3065" w14:paraId="190C4FFC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18190B76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Bed rails</w:t>
            </w:r>
          </w:p>
        </w:tc>
        <w:tc>
          <w:tcPr>
            <w:tcW w:w="1887" w:type="dxa"/>
          </w:tcPr>
          <w:p w14:paraId="13D9795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19101542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7CD3B44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08652335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Home rails</w:t>
            </w:r>
          </w:p>
        </w:tc>
        <w:tc>
          <w:tcPr>
            <w:tcW w:w="1887" w:type="dxa"/>
          </w:tcPr>
          <w:p w14:paraId="2B04659F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62BB5588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0CA201E6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27677905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Bed support rails</w:t>
            </w:r>
          </w:p>
        </w:tc>
        <w:tc>
          <w:tcPr>
            <w:tcW w:w="1887" w:type="dxa"/>
          </w:tcPr>
          <w:p w14:paraId="479A7C1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0C96B4C8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7F015058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3E2F9299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Anti-slip mat</w:t>
            </w:r>
          </w:p>
        </w:tc>
        <w:tc>
          <w:tcPr>
            <w:tcW w:w="1887" w:type="dxa"/>
          </w:tcPr>
          <w:p w14:paraId="4217BA58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235495BE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275EC17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70743441" w14:textId="0C0A5A64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20CEE" w:rsidRPr="009A3065">
              <w:rPr>
                <w:rFonts w:ascii="Times New Roman" w:hAnsi="Times New Roman" w:cs="Times New Roman"/>
                <w:sz w:val="24"/>
                <w:szCs w:val="24"/>
              </w:rPr>
              <w:t>ushioned fall mat</w:t>
            </w: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7" w:type="dxa"/>
          </w:tcPr>
          <w:p w14:paraId="35059E38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3393A6E2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EF0E126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40EF0CD7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Horizontal lines on the floor as visual cues</w:t>
            </w:r>
          </w:p>
        </w:tc>
        <w:tc>
          <w:tcPr>
            <w:tcW w:w="1887" w:type="dxa"/>
          </w:tcPr>
          <w:p w14:paraId="2DCC6FD2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16EA8B5B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9DF28BE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39FA4666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Button-up device</w:t>
            </w:r>
          </w:p>
        </w:tc>
        <w:tc>
          <w:tcPr>
            <w:tcW w:w="1887" w:type="dxa"/>
          </w:tcPr>
          <w:p w14:paraId="516B777E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22D3FEB5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4B8CCA3F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412AC356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Shower chair</w:t>
            </w:r>
          </w:p>
        </w:tc>
        <w:tc>
          <w:tcPr>
            <w:tcW w:w="1887" w:type="dxa"/>
          </w:tcPr>
          <w:p w14:paraId="20948A91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7D94ABB9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34E29AD4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7337BE68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Commode</w:t>
            </w:r>
          </w:p>
        </w:tc>
        <w:tc>
          <w:tcPr>
            <w:tcW w:w="1887" w:type="dxa"/>
          </w:tcPr>
          <w:p w14:paraId="3C908EB9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10C01B4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60EAE54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745A8769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Anti-choking cup</w:t>
            </w:r>
          </w:p>
        </w:tc>
        <w:tc>
          <w:tcPr>
            <w:tcW w:w="1887" w:type="dxa"/>
          </w:tcPr>
          <w:p w14:paraId="5009C386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219ED99A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66DA880F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5C42ADFF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ll alarm</w:t>
            </w:r>
          </w:p>
        </w:tc>
        <w:tc>
          <w:tcPr>
            <w:tcW w:w="1887" w:type="dxa"/>
          </w:tcPr>
          <w:p w14:paraId="0519F58B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4FED8A2C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9A3065" w:rsidRPr="009A3065" w14:paraId="257CCE07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68A28BA0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Electric home ladder</w:t>
            </w:r>
          </w:p>
        </w:tc>
        <w:tc>
          <w:tcPr>
            <w:tcW w:w="1887" w:type="dxa"/>
          </w:tcPr>
          <w:p w14:paraId="3ED373B5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510AC6E3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  <w:tr w:rsidR="00241DEA" w:rsidRPr="009A3065" w14:paraId="0A9DD5DE" w14:textId="77777777" w:rsidTr="00685039">
        <w:trPr>
          <w:trHeight w:val="432"/>
          <w:jc w:val="center"/>
        </w:trPr>
        <w:tc>
          <w:tcPr>
            <w:tcW w:w="6845" w:type="dxa"/>
            <w:vAlign w:val="center"/>
          </w:tcPr>
          <w:p w14:paraId="3FF8BB09" w14:textId="77777777" w:rsidR="00241DEA" w:rsidRPr="009A3065" w:rsidRDefault="00241DEA" w:rsidP="00685039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864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hAnsi="Times New Roman" w:cs="Times New Roman"/>
                <w:sz w:val="24"/>
                <w:szCs w:val="24"/>
              </w:rPr>
              <w:t>Suction device</w:t>
            </w:r>
          </w:p>
        </w:tc>
        <w:tc>
          <w:tcPr>
            <w:tcW w:w="1887" w:type="dxa"/>
          </w:tcPr>
          <w:p w14:paraId="442C0F9A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  <w:tc>
          <w:tcPr>
            <w:tcW w:w="1888" w:type="dxa"/>
          </w:tcPr>
          <w:p w14:paraId="695F5DC9" w14:textId="77777777" w:rsidR="00241DEA" w:rsidRPr="009A3065" w:rsidRDefault="00241DEA" w:rsidP="00685039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3065">
              <w:rPr>
                <w:rFonts w:ascii="Times New Roman" w:eastAsia="Arial" w:hAnsi="Times New Roman" w:cs="Times New Roman"/>
                <w:sz w:val="24"/>
                <w:szCs w:val="24"/>
              </w:rPr>
              <w:t></w:t>
            </w:r>
          </w:p>
        </w:tc>
      </w:tr>
    </w:tbl>
    <w:p w14:paraId="64226410" w14:textId="77777777" w:rsidR="00241DEA" w:rsidRPr="009A3065" w:rsidRDefault="00241DEA" w:rsidP="00241DEA">
      <w:pPr>
        <w:rPr>
          <w:rFonts w:ascii="Times New Roman" w:hAnsi="Times New Roman" w:cs="Times New Roman"/>
          <w:sz w:val="24"/>
          <w:szCs w:val="24"/>
        </w:rPr>
      </w:pPr>
    </w:p>
    <w:p w14:paraId="4E1E06E2" w14:textId="77777777" w:rsidR="0019149C" w:rsidRPr="009A3065" w:rsidRDefault="0019149C">
      <w:pPr>
        <w:rPr>
          <w:rFonts w:ascii="Times New Roman" w:hAnsi="Times New Roman" w:cs="Times New Roman"/>
          <w:sz w:val="24"/>
          <w:szCs w:val="24"/>
        </w:rPr>
      </w:pPr>
    </w:p>
    <w:sectPr w:rsidR="0019149C" w:rsidRPr="009A3065" w:rsidSect="009A3065">
      <w:pgSz w:w="11906" w:h="16838"/>
      <w:pgMar w:top="1440" w:right="1440" w:bottom="144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816A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4895798"/>
    <w:multiLevelType w:val="hybridMultilevel"/>
    <w:tmpl w:val="567891C4"/>
    <w:lvl w:ilvl="0" w:tplc="09E4ECE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C564E6"/>
    <w:multiLevelType w:val="hybridMultilevel"/>
    <w:tmpl w:val="4268F090"/>
    <w:lvl w:ilvl="0" w:tplc="09E4ECE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8A1F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83A20D4"/>
    <w:multiLevelType w:val="hybridMultilevel"/>
    <w:tmpl w:val="19F2C9C2"/>
    <w:lvl w:ilvl="0" w:tplc="09E4ECE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4B672F"/>
    <w:multiLevelType w:val="hybridMultilevel"/>
    <w:tmpl w:val="AA06415C"/>
    <w:lvl w:ilvl="0" w:tplc="09E4ECE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44D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6BD35E3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1435B64"/>
    <w:multiLevelType w:val="hybridMultilevel"/>
    <w:tmpl w:val="847AB0C6"/>
    <w:lvl w:ilvl="0" w:tplc="09E4ECE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8"/>
  </w:num>
  <w:num w:numId="5">
    <w:abstractNumId w:val="4"/>
  </w:num>
  <w:num w:numId="6">
    <w:abstractNumId w:val="5"/>
  </w:num>
  <w:num w:numId="7">
    <w:abstractNumId w:val="7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0MDU0tLQwNDY3MbdQ0lEKTi0uzszPAykwrgUA2cHagSwAAAA="/>
    <w:docVar w:name="Total_Editing_Time" w:val="2"/>
  </w:docVars>
  <w:rsids>
    <w:rsidRoot w:val="00241DEA"/>
    <w:rsid w:val="00042F99"/>
    <w:rsid w:val="0005382A"/>
    <w:rsid w:val="00097FB1"/>
    <w:rsid w:val="000D7D85"/>
    <w:rsid w:val="0019149C"/>
    <w:rsid w:val="00241DEA"/>
    <w:rsid w:val="00265952"/>
    <w:rsid w:val="00291D84"/>
    <w:rsid w:val="002D4D99"/>
    <w:rsid w:val="003B2513"/>
    <w:rsid w:val="0054179D"/>
    <w:rsid w:val="006829E4"/>
    <w:rsid w:val="006E7DD8"/>
    <w:rsid w:val="007933D5"/>
    <w:rsid w:val="008C3089"/>
    <w:rsid w:val="008D4CEC"/>
    <w:rsid w:val="00904938"/>
    <w:rsid w:val="009111CC"/>
    <w:rsid w:val="009A3065"/>
    <w:rsid w:val="009E76AC"/>
    <w:rsid w:val="009F63F2"/>
    <w:rsid w:val="00A20CEE"/>
    <w:rsid w:val="00A2572B"/>
    <w:rsid w:val="00B92A1C"/>
    <w:rsid w:val="00E747F5"/>
    <w:rsid w:val="00E84414"/>
    <w:rsid w:val="00EE20D5"/>
    <w:rsid w:val="00F1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9EBA"/>
  <w15:chartTrackingRefBased/>
  <w15:docId w15:val="{C0902233-4EB8-4401-B64F-1CFF0568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DEA"/>
    <w:pPr>
      <w:spacing w:after="0" w:line="240" w:lineRule="auto"/>
    </w:pPr>
    <w:rPr>
      <w:rFonts w:ascii="Calibri" w:eastAsia="Calibri" w:hAnsi="Calibri" w:cs="Arial"/>
      <w:sz w:val="20"/>
      <w:szCs w:val="20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1DE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41DEA"/>
    <w:pPr>
      <w:ind w:left="720"/>
      <w:contextualSpacing/>
    </w:pPr>
    <w:rPr>
      <w:rFonts w:cs="Cordia New"/>
      <w:szCs w:val="25"/>
    </w:rPr>
  </w:style>
  <w:style w:type="table" w:styleId="TableGrid">
    <w:name w:val="Table Grid"/>
    <w:basedOn w:val="TableNormal"/>
    <w:uiPriority w:val="39"/>
    <w:rsid w:val="00241DEA"/>
    <w:pPr>
      <w:spacing w:after="0" w:line="240" w:lineRule="auto"/>
    </w:pPr>
    <w:rPr>
      <w:sz w:val="24"/>
      <w:szCs w:val="30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41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DEA"/>
    <w:rPr>
      <w:rFonts w:cs="Cordia New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DEA"/>
    <w:rPr>
      <w:rFonts w:ascii="Calibri" w:eastAsia="Calibri" w:hAnsi="Calibri" w:cs="Cordi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DEA"/>
    <w:rPr>
      <w:rFonts w:ascii="Calibri" w:eastAsia="Calibri" w:hAnsi="Calibri" w:cs="Cordi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DEA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DEA"/>
    <w:rPr>
      <w:rFonts w:ascii="Segoe UI" w:eastAsia="Calibri" w:hAnsi="Segoe UI" w:cs="Angsana New"/>
      <w:sz w:val="1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0</Words>
  <Characters>2729</Characters>
  <Application>Microsoft Office Word</Application>
  <DocSecurity>0</DocSecurity>
  <Lines>909</Lines>
  <Paragraphs>733</Paragraphs>
  <ScaleCrop>false</ScaleCrop>
  <Company/>
  <LinksUpToDate>false</LinksUpToDate>
  <CharactersWithSpaces>2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olstencroft</dc:creator>
  <cp:keywords/>
  <dc:description/>
  <cp:lastModifiedBy>ELCOT</cp:lastModifiedBy>
  <cp:revision>6</cp:revision>
  <dcterms:created xsi:type="dcterms:W3CDTF">2020-10-07T14:24:00Z</dcterms:created>
  <dcterms:modified xsi:type="dcterms:W3CDTF">2020-11-20T08:08:00Z</dcterms:modified>
</cp:coreProperties>
</file>